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1F4FB" w14:textId="77777777" w:rsidR="00DB4ECB" w:rsidRPr="00DB417E" w:rsidRDefault="00DB4ECB" w:rsidP="00DB4ECB">
      <w:pPr>
        <w:spacing w:after="120"/>
        <w:contextualSpacing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Supplemental Table 2</w:t>
      </w:r>
      <w:r w:rsidRPr="00DB417E">
        <w:rPr>
          <w:rFonts w:ascii="Times" w:hAnsi="Times"/>
          <w:color w:val="000000" w:themeColor="text1"/>
        </w:rPr>
        <w:t>.  Association of ART classes with change in hemoglobin level during follow-up in adjusted analyses among naïve users (linear mixed-effect model); N=</w:t>
      </w:r>
      <w:r>
        <w:rPr>
          <w:rFonts w:ascii="Times" w:hAnsi="Times"/>
          <w:color w:val="000000" w:themeColor="text1"/>
        </w:rPr>
        <w:t>7,264</w:t>
      </w:r>
    </w:p>
    <w:tbl>
      <w:tblPr>
        <w:tblW w:w="905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585"/>
        <w:gridCol w:w="1868"/>
        <w:gridCol w:w="2160"/>
        <w:gridCol w:w="1440"/>
      </w:tblGrid>
      <w:tr w:rsidR="00DB4ECB" w:rsidRPr="00DB417E" w14:paraId="7A5D1E38" w14:textId="77777777" w:rsidTr="00C829FC">
        <w:trPr>
          <w:trHeight w:val="320"/>
        </w:trPr>
        <w:tc>
          <w:tcPr>
            <w:tcW w:w="35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103073" w14:textId="77777777" w:rsidR="00DB4ECB" w:rsidRPr="00DB417E" w:rsidRDefault="00DB4ECB" w:rsidP="00C829FC">
            <w:pPr>
              <w:contextualSpacing/>
              <w:rPr>
                <w:rFonts w:ascii="Times" w:hAnsi="Times"/>
                <w:b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ART class</w:t>
            </w:r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FA1F1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b/>
                <w:color w:val="000000" w:themeColor="text1"/>
                <w:vertAlign w:val="superscript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Coefficient</w:t>
            </w:r>
            <w:r w:rsidRPr="00DB417E">
              <w:rPr>
                <w:rFonts w:ascii="Times" w:hAnsi="Times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45F43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95% CI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175678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DB417E">
              <w:rPr>
                <w:rFonts w:ascii="Times" w:hAnsi="Times"/>
                <w:b/>
                <w:color w:val="000000" w:themeColor="text1"/>
              </w:rPr>
              <w:t>P-value</w:t>
            </w:r>
          </w:p>
        </w:tc>
      </w:tr>
      <w:tr w:rsidR="00DB4ECB" w:rsidRPr="00DB417E" w14:paraId="144CE311" w14:textId="77777777" w:rsidTr="00DF774A">
        <w:trPr>
          <w:trHeight w:val="357"/>
        </w:trPr>
        <w:tc>
          <w:tcPr>
            <w:tcW w:w="3585" w:type="dxa"/>
            <w:shd w:val="clear" w:color="auto" w:fill="D9D9D9" w:themeFill="background1" w:themeFillShade="D9"/>
            <w:noWrap/>
            <w:vAlign w:val="center"/>
            <w:hideMark/>
          </w:tcPr>
          <w:p w14:paraId="52AE526E" w14:textId="77777777" w:rsidR="00DB4ECB" w:rsidRPr="00DB417E" w:rsidRDefault="00DB4ECB" w:rsidP="00C829FC">
            <w:pPr>
              <w:contextualSpacing/>
              <w:rPr>
                <w:rFonts w:ascii="Times" w:hAnsi="Times"/>
                <w:color w:val="000000" w:themeColor="text1"/>
              </w:rPr>
            </w:pPr>
            <w:bookmarkStart w:id="0" w:name="_GoBack"/>
            <w:bookmarkEnd w:id="0"/>
            <w:r w:rsidRPr="00DB417E">
              <w:rPr>
                <w:rFonts w:ascii="Times" w:hAnsi="Times"/>
                <w:color w:val="000000" w:themeColor="text1"/>
              </w:rPr>
              <w:t>NNRTI (REF)</w:t>
            </w:r>
          </w:p>
        </w:tc>
        <w:tc>
          <w:tcPr>
            <w:tcW w:w="1868" w:type="dxa"/>
            <w:shd w:val="clear" w:color="auto" w:fill="D9D9D9" w:themeFill="background1" w:themeFillShade="D9"/>
            <w:noWrap/>
            <w:vAlign w:val="center"/>
            <w:hideMark/>
          </w:tcPr>
          <w:p w14:paraId="049D31B6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center"/>
            <w:hideMark/>
          </w:tcPr>
          <w:p w14:paraId="1D88CE3D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245CB9B4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DB4ECB" w:rsidRPr="00DB417E" w14:paraId="07B04609" w14:textId="77777777" w:rsidTr="00C829FC">
        <w:trPr>
          <w:trHeight w:val="320"/>
        </w:trPr>
        <w:tc>
          <w:tcPr>
            <w:tcW w:w="3585" w:type="dxa"/>
            <w:shd w:val="clear" w:color="auto" w:fill="auto"/>
            <w:noWrap/>
            <w:vAlign w:val="center"/>
            <w:hideMark/>
          </w:tcPr>
          <w:p w14:paraId="64AFD140" w14:textId="77777777" w:rsidR="00DB4ECB" w:rsidRPr="00DB417E" w:rsidRDefault="00DB4ECB" w:rsidP="00C829FC">
            <w:pPr>
              <w:contextualSpacing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eastAsia="Times New Roman" w:hAnsi="Times"/>
                <w:color w:val="000000" w:themeColor="text1"/>
              </w:rPr>
              <w:t xml:space="preserve">   </w:t>
            </w:r>
            <w:r w:rsidRPr="00DB417E">
              <w:rPr>
                <w:rFonts w:ascii="Times" w:hAnsi="Times"/>
                <w:color w:val="000000" w:themeColor="text1"/>
              </w:rPr>
              <w:t xml:space="preserve"> PI</w:t>
            </w:r>
          </w:p>
        </w:tc>
        <w:tc>
          <w:tcPr>
            <w:tcW w:w="1868" w:type="dxa"/>
            <w:shd w:val="clear" w:color="auto" w:fill="auto"/>
            <w:noWrap/>
            <w:vAlign w:val="center"/>
            <w:hideMark/>
          </w:tcPr>
          <w:p w14:paraId="47FB686E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-0.0</w:t>
            </w:r>
            <w:r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2E2182F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-0.16</w:t>
            </w:r>
            <w:r w:rsidRPr="00DB417E">
              <w:rPr>
                <w:rFonts w:ascii="Times" w:eastAsia="Times New Roman" w:hAnsi="Times"/>
                <w:color w:val="000000" w:themeColor="text1"/>
              </w:rPr>
              <w:t xml:space="preserve">, </w:t>
            </w:r>
            <w:r>
              <w:rPr>
                <w:rFonts w:ascii="Times" w:eastAsia="Times New Roman" w:hAnsi="Times"/>
                <w:color w:val="000000" w:themeColor="text1"/>
              </w:rPr>
              <w:t>-</w:t>
            </w:r>
            <w:r w:rsidRPr="00DB417E">
              <w:rPr>
                <w:rFonts w:ascii="Times" w:eastAsia="Times New Roman" w:hAnsi="Times"/>
                <w:color w:val="000000" w:themeColor="text1"/>
              </w:rPr>
              <w:t>0.0</w:t>
            </w:r>
            <w:r>
              <w:rPr>
                <w:rFonts w:ascii="Times" w:eastAsia="Times New Roman" w:hAnsi="Times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C67CD9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0.</w:t>
            </w:r>
            <w:r>
              <w:rPr>
                <w:rFonts w:ascii="Times" w:hAnsi="Times"/>
                <w:color w:val="000000" w:themeColor="text1"/>
              </w:rPr>
              <w:t>031</w:t>
            </w:r>
          </w:p>
        </w:tc>
      </w:tr>
      <w:tr w:rsidR="00DB4ECB" w:rsidRPr="00DB417E" w14:paraId="6B9A18EF" w14:textId="77777777" w:rsidTr="00C829FC">
        <w:trPr>
          <w:trHeight w:val="320"/>
        </w:trPr>
        <w:tc>
          <w:tcPr>
            <w:tcW w:w="3585" w:type="dxa"/>
            <w:shd w:val="clear" w:color="auto" w:fill="D9D9D9" w:themeFill="background1" w:themeFillShade="D9"/>
            <w:noWrap/>
            <w:vAlign w:val="center"/>
            <w:hideMark/>
          </w:tcPr>
          <w:p w14:paraId="107B7966" w14:textId="77777777" w:rsidR="00DB4ECB" w:rsidRPr="00DB417E" w:rsidRDefault="00DB4ECB" w:rsidP="00C829FC">
            <w:pPr>
              <w:contextualSpacing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 xml:space="preserve">    INSTI</w:t>
            </w:r>
          </w:p>
        </w:tc>
        <w:tc>
          <w:tcPr>
            <w:tcW w:w="1868" w:type="dxa"/>
            <w:shd w:val="clear" w:color="auto" w:fill="D9D9D9" w:themeFill="background1" w:themeFillShade="D9"/>
            <w:noWrap/>
            <w:vAlign w:val="center"/>
            <w:hideMark/>
          </w:tcPr>
          <w:p w14:paraId="6BED0562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-0.15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center"/>
            <w:hideMark/>
          </w:tcPr>
          <w:p w14:paraId="7EF47DCE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0.22</w:t>
            </w:r>
            <w:r w:rsidRPr="00DB417E">
              <w:rPr>
                <w:rFonts w:ascii="Times" w:hAnsi="Times"/>
                <w:color w:val="000000" w:themeColor="text1"/>
              </w:rPr>
              <w:t>, -0.0</w:t>
            </w:r>
            <w:r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048B35C2" w14:textId="77777777" w:rsidR="00DB4ECB" w:rsidRPr="00DB417E" w:rsidRDefault="00DB4ECB" w:rsidP="00C829FC">
            <w:pPr>
              <w:contextualSpacing/>
              <w:jc w:val="center"/>
              <w:rPr>
                <w:rFonts w:ascii="Times" w:hAnsi="Times"/>
                <w:color w:val="000000" w:themeColor="text1"/>
              </w:rPr>
            </w:pPr>
            <w:r w:rsidRPr="00DB417E">
              <w:rPr>
                <w:rFonts w:ascii="Times" w:hAnsi="Times"/>
                <w:color w:val="000000" w:themeColor="text1"/>
              </w:rPr>
              <w:t>&lt;0.001</w:t>
            </w:r>
          </w:p>
        </w:tc>
      </w:tr>
    </w:tbl>
    <w:p w14:paraId="11BB7147" w14:textId="77777777" w:rsidR="00DB4ECB" w:rsidRPr="00DB417E" w:rsidRDefault="00DB4ECB" w:rsidP="00DB4ECB">
      <w:pPr>
        <w:contextualSpacing/>
        <w:rPr>
          <w:rFonts w:ascii="Times" w:hAnsi="Times"/>
          <w:color w:val="000000" w:themeColor="text1"/>
        </w:rPr>
      </w:pPr>
      <w:r w:rsidRPr="00DB417E">
        <w:rPr>
          <w:rFonts w:ascii="Times" w:hAnsi="Times"/>
          <w:color w:val="000000" w:themeColor="text1"/>
          <w:vertAlign w:val="superscript"/>
        </w:rPr>
        <w:t>a</w:t>
      </w:r>
      <w:r w:rsidRPr="00DB417E">
        <w:rPr>
          <w:rFonts w:ascii="Times" w:hAnsi="Times"/>
          <w:color w:val="000000" w:themeColor="text1"/>
        </w:rPr>
        <w:t>Coefficient is the mean difference per year in Hb (g/dL) for each core regimen relative to the NNRTI core regimen, after adjustment for site, age, sex, race/ethnicity, hepatitis C virus coinfection, CD4 cell count, viral load, eGFR and years in study.</w:t>
      </w:r>
    </w:p>
    <w:p w14:paraId="5EF56C5C" w14:textId="77777777" w:rsidR="00DB4ECB" w:rsidRPr="00DB417E" w:rsidRDefault="00DB4ECB" w:rsidP="00DB4ECB">
      <w:pPr>
        <w:contextualSpacing/>
        <w:rPr>
          <w:rFonts w:ascii="Times" w:hAnsi="Times"/>
          <w:color w:val="000000" w:themeColor="text1"/>
        </w:rPr>
      </w:pPr>
      <w:r w:rsidRPr="00DB417E">
        <w:rPr>
          <w:rFonts w:ascii="Times" w:hAnsi="Times"/>
          <w:color w:val="000000" w:themeColor="text1"/>
        </w:rPr>
        <w:t>Abbreviations: ART: antiretroviral therapy, NNRTI: non-nucleoside reverse-transcriptase inhibitor, PI: protease inhibitor, INSTI: integrase strand transfer inhibitor</w:t>
      </w:r>
    </w:p>
    <w:p w14:paraId="084AEEC6" w14:textId="77777777" w:rsidR="008F5777" w:rsidRDefault="00DF774A"/>
    <w:sectPr w:rsidR="008F5777" w:rsidSect="0092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ECB"/>
    <w:rsid w:val="000F68C8"/>
    <w:rsid w:val="0012070C"/>
    <w:rsid w:val="00120F1A"/>
    <w:rsid w:val="00140BFA"/>
    <w:rsid w:val="00146969"/>
    <w:rsid w:val="00147E50"/>
    <w:rsid w:val="001E70E4"/>
    <w:rsid w:val="001F761F"/>
    <w:rsid w:val="00235B85"/>
    <w:rsid w:val="002B19AE"/>
    <w:rsid w:val="002D0912"/>
    <w:rsid w:val="002D52A1"/>
    <w:rsid w:val="0032126D"/>
    <w:rsid w:val="00331E23"/>
    <w:rsid w:val="00427003"/>
    <w:rsid w:val="00433528"/>
    <w:rsid w:val="00473C9E"/>
    <w:rsid w:val="004E7F7E"/>
    <w:rsid w:val="004F1B3B"/>
    <w:rsid w:val="005164E7"/>
    <w:rsid w:val="006042AD"/>
    <w:rsid w:val="00610452"/>
    <w:rsid w:val="0061682F"/>
    <w:rsid w:val="006A2AC3"/>
    <w:rsid w:val="00731CA7"/>
    <w:rsid w:val="00751859"/>
    <w:rsid w:val="007700D8"/>
    <w:rsid w:val="007C64B5"/>
    <w:rsid w:val="007E5939"/>
    <w:rsid w:val="00812FFF"/>
    <w:rsid w:val="00892124"/>
    <w:rsid w:val="009012E6"/>
    <w:rsid w:val="00923963"/>
    <w:rsid w:val="009914C2"/>
    <w:rsid w:val="009F40A5"/>
    <w:rsid w:val="00A935BA"/>
    <w:rsid w:val="00B42A95"/>
    <w:rsid w:val="00B71D3C"/>
    <w:rsid w:val="00CF1F8A"/>
    <w:rsid w:val="00CF4E90"/>
    <w:rsid w:val="00D213C2"/>
    <w:rsid w:val="00DB4ECB"/>
    <w:rsid w:val="00DB6959"/>
    <w:rsid w:val="00DC1C97"/>
    <w:rsid w:val="00DD39F5"/>
    <w:rsid w:val="00DF774A"/>
    <w:rsid w:val="00E40CA3"/>
    <w:rsid w:val="00E96D43"/>
    <w:rsid w:val="00F050C5"/>
    <w:rsid w:val="00F418CE"/>
    <w:rsid w:val="00F6391A"/>
    <w:rsid w:val="00FD05CB"/>
    <w:rsid w:val="00FE794E"/>
    <w:rsid w:val="00FF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DAA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E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Macintosh Word</Application>
  <DocSecurity>0</DocSecurity>
  <Lines>5</Lines>
  <Paragraphs>1</Paragraphs>
  <ScaleCrop>false</ScaleCrop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arding</dc:creator>
  <cp:keywords/>
  <dc:description/>
  <cp:lastModifiedBy>Barbara Harding</cp:lastModifiedBy>
  <cp:revision>2</cp:revision>
  <dcterms:created xsi:type="dcterms:W3CDTF">2019-04-15T02:41:00Z</dcterms:created>
  <dcterms:modified xsi:type="dcterms:W3CDTF">2019-05-06T14:53:00Z</dcterms:modified>
</cp:coreProperties>
</file>